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0834F3F2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27F3CD0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7EF801A4" wp14:editId="0B63F7AD">
            <wp:extent cx="5943600" cy="2881275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CF6B8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19. Funnel plot for standard modified shock index mean difference based on studies reported death/survival groups.</w:t>
      </w:r>
    </w:p>
    <w:p w14:paraId="21A1ADC3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5293DF2A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0DE5397C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2DDAFAC0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44D27423" w14:textId="77777777" w:rsidR="00484C3D" w:rsidRPr="00E257F4" w:rsidRDefault="00484C3D" w:rsidP="00484C3D">
      <w:pPr>
        <w:tabs>
          <w:tab w:val="left" w:pos="1304"/>
        </w:tabs>
        <w:rPr>
          <w:rFonts w:cs="Times New Roman"/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91C2F" w14:textId="77777777" w:rsidR="00095664" w:rsidRDefault="00095664" w:rsidP="00484C3D">
      <w:pPr>
        <w:spacing w:after="0" w:line="240" w:lineRule="auto"/>
      </w:pPr>
      <w:r>
        <w:separator/>
      </w:r>
    </w:p>
  </w:endnote>
  <w:endnote w:type="continuationSeparator" w:id="0">
    <w:p w14:paraId="67EC342C" w14:textId="77777777" w:rsidR="00095664" w:rsidRDefault="00095664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E1601" w14:textId="77777777" w:rsidR="00095664" w:rsidRDefault="00095664" w:rsidP="00484C3D">
      <w:pPr>
        <w:spacing w:after="0" w:line="240" w:lineRule="auto"/>
      </w:pPr>
      <w:r>
        <w:separator/>
      </w:r>
    </w:p>
  </w:footnote>
  <w:footnote w:type="continuationSeparator" w:id="0">
    <w:p w14:paraId="3A49184E" w14:textId="77777777" w:rsidR="00095664" w:rsidRDefault="00095664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9566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1E45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9:00Z</dcterms:modified>
</cp:coreProperties>
</file>